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0" w:type="dxa"/>
        <w:jc w:val="left"/>
        <w:tblInd w:w="-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560"/>
        <w:gridCol w:w="3342"/>
        <w:gridCol w:w="3751"/>
        <w:gridCol w:w="2057"/>
        <w:gridCol w:w="1673"/>
        <w:gridCol w:w="1957"/>
      </w:tblGrid>
      <w:tr>
        <w:trPr/>
        <w:tc>
          <w:tcPr>
            <w:tcW w:w="15270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Table S2 Evaluation of the curative effect and comparison of medical costs after NGS-guided alterations to the clinical management plan</w:t>
            </w:r>
          </w:p>
        </w:tc>
      </w:tr>
      <w:tr>
        <w:trPr/>
        <w:tc>
          <w:tcPr>
            <w:tcW w:w="9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Patient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Type of Tumor</w:t>
            </w:r>
          </w:p>
        </w:tc>
        <w:tc>
          <w:tcPr>
            <w:tcW w:w="33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ast line chemotherapy</w:t>
            </w:r>
          </w:p>
        </w:tc>
        <w:tc>
          <w:tcPr>
            <w:tcW w:w="37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nagement change</w:t>
            </w:r>
          </w:p>
        </w:tc>
        <w:tc>
          <w:tcPr>
            <w:tcW w:w="20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 xml:space="preserve">Observed Benefit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C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 xml:space="preserve"> +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P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 xml:space="preserve"> +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36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Daily treatment cost</w:t>
            </w:r>
          </w:p>
        </w:tc>
      </w:tr>
      <w:tr>
        <w:trPr/>
        <w:tc>
          <w:tcPr>
            <w:tcW w:w="9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3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7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0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>Targeted Therapy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3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Toripa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.3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1.6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giv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-album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.8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.7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Gemcitabin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monerti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.85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.8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cancer;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> 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Adren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Toripa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Gemcitabi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0.3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4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Font61"/>
                <w:sz w:val="24"/>
                <w:szCs w:val="24"/>
                <w:lang w:val="en-US" w:eastAsia="zh-CN" w:bidi="ar"/>
              </w:rPr>
              <w:t>B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ladder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Docetax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ti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arotid gland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mandibular gland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Gemcitabin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Fluorouracil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Doxorubici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yclophosphamid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5.3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.02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ongue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loti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.5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.8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Gefitini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Pemetrexed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Pemetrexed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zoti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.09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63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61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olon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Oxaliplati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pecitabine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Irinoteca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pecitabi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2.56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6.38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Docetax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pecitabine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Toripa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Docetax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65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0.26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Irinoteca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lcium folinat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Fluorouracil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Regorafe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Irinoteca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5.47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8.96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Irinoteca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1.8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1.32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ct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Irinoteca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Paclitaxel-albumi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Nedaplat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.13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5.04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Fluorouracil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pirubici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yclophosphamide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Fluorouracil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pirubicin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yclophosphamid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7.8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6.74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arboplati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fitini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9.89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.19</w:t>
            </w:r>
          </w:p>
        </w:tc>
      </w:tr>
      <w:tr>
        <w:trPr/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2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3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Sintilimab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Etoposide</w:t>
            </w:r>
            <w:r>
              <w:rPr>
                <w:rStyle w:val="Font61"/>
                <w:sz w:val="24"/>
                <w:szCs w:val="24"/>
                <w:lang w:val="en-US" w:eastAsia="zh-CN" w:bidi="ar"/>
              </w:rPr>
              <w:t xml:space="preserve"> + </w:t>
            </w:r>
            <w:r>
              <w:rPr>
                <w:rStyle w:val="Font51"/>
                <w:rFonts w:eastAsia="宋体"/>
                <w:sz w:val="24"/>
                <w:szCs w:val="24"/>
                <w:lang w:val="en-US" w:eastAsia="zh-CN" w:bidi="ar"/>
              </w:rPr>
              <w:t>Cisplatin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9.04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8.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986" w:right="986" w:gutter="0" w:header="0" w:top="1179" w:footer="0" w:bottom="11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2:21:09Z</dcterms:created>
  <dc:creator>Liu</dc:creator>
  <dc:description/>
  <dc:language>en-US</dc:language>
  <cp:lastModifiedBy>Eleven</cp:lastModifiedBy>
  <dcterms:modified xsi:type="dcterms:W3CDTF">2021-06-08T01:4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5427F31B3A40C0B17682CEDC0B4268</vt:lpwstr>
  </property>
  <property fmtid="{D5CDD505-2E9C-101B-9397-08002B2CF9AE}" pid="3" name="KSOProductBuildVer">
    <vt:lpwstr>2052-11.1.0.10577</vt:lpwstr>
  </property>
</Properties>
</file>